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39E969" w14:textId="6CD51892" w:rsidR="005A3C93" w:rsidRPr="005A3C93" w:rsidRDefault="005A3C93" w:rsidP="005A3C93">
      <w:pPr>
        <w:keepNext/>
        <w:keepLines/>
        <w:spacing w:before="120" w:after="0" w:line="360" w:lineRule="auto"/>
        <w:jc w:val="both"/>
        <w:outlineLvl w:val="1"/>
        <w:rPr>
          <w:rFonts w:ascii="Times New Roman" w:eastAsia="Times New Roman" w:hAnsi="Times New Roman" w:cs="Times New Roman"/>
          <w:b/>
          <w:kern w:val="0"/>
          <w:lang w:val="en-GB" w:eastAsia="nl-NL"/>
          <w14:ligatures w14:val="none"/>
        </w:rPr>
      </w:pPr>
      <w:r w:rsidRPr="005A3C93">
        <w:rPr>
          <w:rFonts w:ascii="Times New Roman" w:eastAsia="Times New Roman" w:hAnsi="Times New Roman" w:cs="Times New Roman"/>
          <w:b/>
          <w:kern w:val="0"/>
          <w:lang w:val="en-GB" w:eastAsia="nl-NL"/>
          <w14:ligatures w14:val="none"/>
        </w:rPr>
        <w:t>S</w:t>
      </w:r>
      <w:r w:rsidR="0047348D">
        <w:rPr>
          <w:rFonts w:ascii="Times New Roman" w:eastAsia="Times New Roman" w:hAnsi="Times New Roman" w:cs="Times New Roman"/>
          <w:b/>
          <w:kern w:val="0"/>
          <w:lang w:val="en-GB" w:eastAsia="nl-NL"/>
          <w14:ligatures w14:val="none"/>
        </w:rPr>
        <w:t>6</w:t>
      </w:r>
      <w:r w:rsidRPr="005A3C93">
        <w:rPr>
          <w:rFonts w:ascii="Times New Roman" w:eastAsia="Times New Roman" w:hAnsi="Times New Roman" w:cs="Times New Roman"/>
          <w:b/>
          <w:kern w:val="0"/>
          <w:lang w:val="en-GB" w:eastAsia="nl-NL"/>
          <w14:ligatures w14:val="none"/>
        </w:rPr>
        <w:t xml:space="preserve"> Table. </w:t>
      </w:r>
      <w:r w:rsidR="0047348D">
        <w:rPr>
          <w:rFonts w:ascii="Times New Roman" w:eastAsia="Times New Roman" w:hAnsi="Times New Roman" w:cs="Times New Roman"/>
          <w:b/>
          <w:kern w:val="0"/>
          <w:lang w:val="en-GB" w:eastAsia="nl-NL"/>
          <w14:ligatures w14:val="none"/>
        </w:rPr>
        <w:t xml:space="preserve">Sensitivity analysis: </w:t>
      </w:r>
      <w:r w:rsidR="00B709E9">
        <w:rPr>
          <w:rFonts w:ascii="Times New Roman" w:eastAsia="Times New Roman" w:hAnsi="Times New Roman" w:cs="Times New Roman"/>
          <w:b/>
          <w:kern w:val="0"/>
          <w:lang w:val="en-GB" w:eastAsia="nl-NL"/>
          <w14:ligatures w14:val="none"/>
        </w:rPr>
        <w:t>exclusion of direct progression to IBC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2127"/>
        <w:gridCol w:w="1275"/>
        <w:gridCol w:w="2268"/>
        <w:gridCol w:w="1418"/>
        <w:gridCol w:w="1984"/>
      </w:tblGrid>
      <w:tr w:rsidR="0070205D" w:rsidRPr="005A3C93" w14:paraId="298FB2B5" w14:textId="77777777" w:rsidTr="001A3F02">
        <w:trPr>
          <w:trHeight w:val="70"/>
        </w:trPr>
        <w:tc>
          <w:tcPr>
            <w:tcW w:w="212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7AF045E" w14:textId="0AD38F93" w:rsidR="0070205D" w:rsidRPr="005A3C93" w:rsidRDefault="0070205D" w:rsidP="00CB1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 xml:space="preserve">Population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size</w:t>
            </w:r>
            <w:r w:rsidRPr="005A3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nl-NL"/>
                <w14:ligatures w14:val="none"/>
              </w:rPr>
              <w:t>a</w:t>
            </w:r>
            <w:proofErr w:type="spellEnd"/>
          </w:p>
        </w:tc>
        <w:tc>
          <w:tcPr>
            <w:tcW w:w="1275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48CF424" w14:textId="77777777" w:rsidR="0070205D" w:rsidRDefault="0070205D" w:rsidP="0070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  <w:p w14:paraId="1047706E" w14:textId="2B631E45" w:rsidR="0070205D" w:rsidRDefault="0070205D" w:rsidP="0070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Total</w:t>
            </w:r>
          </w:p>
        </w:tc>
        <w:tc>
          <w:tcPr>
            <w:tcW w:w="5670" w:type="dxa"/>
            <w:gridSpan w:val="3"/>
            <w:tcBorders>
              <w:top w:val="single" w:sz="12" w:space="0" w:color="auto"/>
              <w:left w:val="nil"/>
              <w:right w:val="nil"/>
            </w:tcBorders>
          </w:tcPr>
          <w:p w14:paraId="44F94317" w14:textId="31E5B6D2" w:rsidR="0070205D" w:rsidRDefault="0070205D" w:rsidP="0070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DCIS grade</w:t>
            </w:r>
          </w:p>
        </w:tc>
      </w:tr>
      <w:tr w:rsidR="0070205D" w:rsidRPr="005A3C93" w14:paraId="0715E52B" w14:textId="77777777" w:rsidTr="001A3F02">
        <w:trPr>
          <w:trHeight w:val="70"/>
        </w:trPr>
        <w:tc>
          <w:tcPr>
            <w:tcW w:w="212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3B274D6" w14:textId="6B4B2944" w:rsidR="0070205D" w:rsidRDefault="0070205D" w:rsidP="007020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038FF19" w14:textId="4F8C826C" w:rsidR="0070205D" w:rsidRDefault="0070205D" w:rsidP="007020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</w:tcPr>
          <w:p w14:paraId="659F3540" w14:textId="247EC8B8" w:rsidR="0070205D" w:rsidRDefault="0070205D" w:rsidP="0070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</w:tcPr>
          <w:p w14:paraId="27CAC9EB" w14:textId="2EE6F105" w:rsidR="0070205D" w:rsidRDefault="0070205D" w:rsidP="0070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</w:t>
            </w:r>
          </w:p>
        </w:tc>
        <w:tc>
          <w:tcPr>
            <w:tcW w:w="1984" w:type="dxa"/>
            <w:tcBorders>
              <w:left w:val="nil"/>
              <w:bottom w:val="single" w:sz="12" w:space="0" w:color="auto"/>
              <w:right w:val="nil"/>
            </w:tcBorders>
          </w:tcPr>
          <w:p w14:paraId="29B104E7" w14:textId="6CB90CCE" w:rsidR="0070205D" w:rsidRDefault="0070205D" w:rsidP="00702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</w:t>
            </w:r>
          </w:p>
        </w:tc>
      </w:tr>
      <w:tr w:rsidR="0070205D" w:rsidRPr="0047348D" w14:paraId="25B61CF5" w14:textId="77777777" w:rsidTr="0070205D">
        <w:tc>
          <w:tcPr>
            <w:tcW w:w="9072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29654640" w14:textId="77777777" w:rsidR="0070205D" w:rsidRPr="005A3C93" w:rsidRDefault="0070205D" w:rsidP="0070205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5A3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Overdiagnosis rate (per 100,000 screened women)</w:t>
            </w:r>
          </w:p>
        </w:tc>
      </w:tr>
      <w:tr w:rsidR="00CB14C7" w:rsidRPr="005A3C93" w14:paraId="22EC4357" w14:textId="77777777" w:rsidTr="001A3F02"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681B32D" w14:textId="50FFAF47" w:rsidR="00CB14C7" w:rsidRPr="005A3C93" w:rsidRDefault="00CB14C7" w:rsidP="00CB1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00%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C3ACD3" w14:textId="077DB633" w:rsidR="00CB14C7" w:rsidRPr="005A3C93" w:rsidRDefault="00CB14C7" w:rsidP="00AF0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AF07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8.1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C9EE93" w14:textId="7CC372DA" w:rsidR="00CB14C7" w:rsidRPr="005A3C93" w:rsidRDefault="00CB14C7" w:rsidP="00AF0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AF07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8.8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D241A9" w14:textId="711A1B77" w:rsidR="00CB14C7" w:rsidRPr="005A3C93" w:rsidRDefault="00CB14C7" w:rsidP="00AF0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AF07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4.7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2DDC70" w14:textId="119C9141" w:rsidR="00CB14C7" w:rsidRPr="005A3C93" w:rsidRDefault="00CB14C7" w:rsidP="00AF0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AF07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4.7</w:t>
            </w:r>
          </w:p>
        </w:tc>
      </w:tr>
      <w:tr w:rsidR="00CB14C7" w:rsidRPr="005A3C93" w14:paraId="41883581" w14:textId="77777777" w:rsidTr="001A3F02">
        <w:tc>
          <w:tcPr>
            <w:tcW w:w="2127" w:type="dxa"/>
            <w:hideMark/>
          </w:tcPr>
          <w:p w14:paraId="5CE013DB" w14:textId="721D4F1D" w:rsidR="00CB14C7" w:rsidRPr="005A3C93" w:rsidRDefault="00CB14C7" w:rsidP="00CB1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82%</w:t>
            </w:r>
          </w:p>
        </w:tc>
        <w:tc>
          <w:tcPr>
            <w:tcW w:w="1275" w:type="dxa"/>
          </w:tcPr>
          <w:p w14:paraId="1B669BB1" w14:textId="1567D81B" w:rsidR="00CB14C7" w:rsidRPr="005A3C93" w:rsidRDefault="00CB14C7" w:rsidP="00AF0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AF07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8.6</w:t>
            </w:r>
          </w:p>
        </w:tc>
        <w:tc>
          <w:tcPr>
            <w:tcW w:w="2268" w:type="dxa"/>
          </w:tcPr>
          <w:p w14:paraId="4A6F94B1" w14:textId="4BDA3EC7" w:rsidR="00CB14C7" w:rsidRPr="005A3C93" w:rsidRDefault="00CB14C7" w:rsidP="00AF0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AF07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9.0</w:t>
            </w:r>
          </w:p>
        </w:tc>
        <w:tc>
          <w:tcPr>
            <w:tcW w:w="1418" w:type="dxa"/>
          </w:tcPr>
          <w:p w14:paraId="35A81767" w14:textId="0EA73043" w:rsidR="00CB14C7" w:rsidRPr="005A3C93" w:rsidRDefault="00CB14C7" w:rsidP="00AF0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AF07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4.4</w:t>
            </w:r>
          </w:p>
        </w:tc>
        <w:tc>
          <w:tcPr>
            <w:tcW w:w="1984" w:type="dxa"/>
          </w:tcPr>
          <w:p w14:paraId="0C96A0BD" w14:textId="3EF33742" w:rsidR="00CB14C7" w:rsidRPr="005A3C93" w:rsidRDefault="00CB14C7" w:rsidP="00AF0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AF07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5.2</w:t>
            </w:r>
          </w:p>
        </w:tc>
      </w:tr>
      <w:tr w:rsidR="0070205D" w:rsidRPr="0047348D" w14:paraId="0CD6F63A" w14:textId="77777777" w:rsidTr="0070205D">
        <w:tc>
          <w:tcPr>
            <w:tcW w:w="9072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4730CAA0" w14:textId="77777777" w:rsidR="0070205D" w:rsidRPr="005A3C93" w:rsidRDefault="0070205D" w:rsidP="00AF07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5A3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Proportion overdiagnosed (per detected DCIS in screened population)</w:t>
            </w:r>
          </w:p>
        </w:tc>
      </w:tr>
      <w:tr w:rsidR="0077525E" w:rsidRPr="005A3C93" w14:paraId="437F2832" w14:textId="77777777" w:rsidTr="001A3F02"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DB0D488" w14:textId="2668D8BF" w:rsidR="0077525E" w:rsidRPr="005A3C93" w:rsidRDefault="0077525E" w:rsidP="007752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00%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D6277D" w14:textId="7B574D3F" w:rsidR="0077525E" w:rsidRPr="005A3C93" w:rsidRDefault="0077525E" w:rsidP="00AF0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AF07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9.6%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B5EE8D" w14:textId="5F3B6CEF" w:rsidR="0077525E" w:rsidRPr="005A3C93" w:rsidRDefault="0077525E" w:rsidP="00AF0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AF07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3.6%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8D9913" w14:textId="05CF0131" w:rsidR="0077525E" w:rsidRPr="005A3C93" w:rsidRDefault="0077525E" w:rsidP="00AF0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AF07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0.0%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363F7F" w14:textId="716D6BA5" w:rsidR="0077525E" w:rsidRPr="005A3C93" w:rsidRDefault="0077525E" w:rsidP="00AF0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AF07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7.5%</w:t>
            </w:r>
          </w:p>
        </w:tc>
      </w:tr>
      <w:tr w:rsidR="00CB14C7" w:rsidRPr="005A3C93" w14:paraId="23C172FC" w14:textId="77777777" w:rsidTr="001A3F02">
        <w:tc>
          <w:tcPr>
            <w:tcW w:w="2127" w:type="dxa"/>
            <w:tcBorders>
              <w:bottom w:val="single" w:sz="12" w:space="0" w:color="auto"/>
            </w:tcBorders>
            <w:hideMark/>
          </w:tcPr>
          <w:p w14:paraId="2DE63016" w14:textId="6B666850" w:rsidR="00CB14C7" w:rsidRPr="005A3C93" w:rsidRDefault="00CB14C7" w:rsidP="00CB1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82%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72CF8678" w14:textId="0F832609" w:rsidR="00CB14C7" w:rsidRPr="005A3C93" w:rsidRDefault="00CB14C7" w:rsidP="00AF0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AF07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9.9%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1E669891" w14:textId="3556EA68" w:rsidR="00CB14C7" w:rsidRPr="005A3C93" w:rsidRDefault="00CB14C7" w:rsidP="00AF0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AF07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4.3%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60F7A699" w14:textId="626B6807" w:rsidR="00CB14C7" w:rsidRPr="005A3C93" w:rsidRDefault="00CB14C7" w:rsidP="00AF0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AF07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9.8%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17BF3711" w14:textId="4D82C2FD" w:rsidR="00CB14C7" w:rsidRPr="005A3C93" w:rsidRDefault="00CB14C7" w:rsidP="00AF0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AF07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8.1%</w:t>
            </w:r>
          </w:p>
        </w:tc>
      </w:tr>
    </w:tbl>
    <w:p w14:paraId="4F64E525" w14:textId="2EDC41B0" w:rsidR="005A3C93" w:rsidRPr="005A3C93" w:rsidRDefault="005A3C93" w:rsidP="005A3C93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GB" w:eastAsia="nl-NL"/>
          <w14:ligatures w14:val="none"/>
        </w:rPr>
      </w:pPr>
      <w:r w:rsidRPr="005A3C93">
        <w:rPr>
          <w:rFonts w:ascii="Times New Roman" w:eastAsia="Times New Roman" w:hAnsi="Times New Roman" w:cs="Times New Roman"/>
          <w:kern w:val="0"/>
          <w:lang w:val="en-GB" w:eastAsia="nl-NL"/>
          <w14:ligatures w14:val="none"/>
        </w:rPr>
        <w:t>DCIS overdiagnosis rate (per 100,000 women screened) and proportion overdiagnosed DCIS</w:t>
      </w:r>
      <w:r w:rsidR="00E47772">
        <w:rPr>
          <w:rFonts w:ascii="Times New Roman" w:eastAsia="Times New Roman" w:hAnsi="Times New Roman" w:cs="Times New Roman"/>
          <w:kern w:val="0"/>
          <w:lang w:val="en-GB" w:eastAsia="nl-NL"/>
          <w14:ligatures w14:val="none"/>
        </w:rPr>
        <w:t xml:space="preserve"> total and stratified by DCIS grade for 82% and 100% of the population</w:t>
      </w:r>
      <w:r w:rsidRPr="005A3C93">
        <w:rPr>
          <w:rFonts w:ascii="Times New Roman" w:eastAsia="Times New Roman" w:hAnsi="Times New Roman" w:cs="Times New Roman"/>
          <w:kern w:val="0"/>
          <w:lang w:val="en-GB" w:eastAsia="nl-NL"/>
          <w14:ligatures w14:val="none"/>
        </w:rPr>
        <w:t xml:space="preserve"> </w:t>
      </w:r>
      <w:r w:rsidR="00A46DD9">
        <w:rPr>
          <w:rFonts w:ascii="Times New Roman" w:eastAsia="Times New Roman" w:hAnsi="Times New Roman" w:cs="Times New Roman"/>
          <w:kern w:val="0"/>
          <w:lang w:val="en-GB" w:eastAsia="nl-NL"/>
          <w14:ligatures w14:val="none"/>
        </w:rPr>
        <w:t>in Dutch screening setting</w:t>
      </w:r>
      <w:r w:rsidR="00E47772">
        <w:rPr>
          <w:rFonts w:ascii="Times New Roman" w:eastAsia="Times New Roman" w:hAnsi="Times New Roman" w:cs="Times New Roman"/>
          <w:kern w:val="0"/>
          <w:lang w:val="en-GB" w:eastAsia="nl-NL"/>
          <w14:ligatures w14:val="none"/>
        </w:rPr>
        <w:t xml:space="preserve"> </w:t>
      </w:r>
      <w:r w:rsidRPr="005A3C93">
        <w:rPr>
          <w:rFonts w:ascii="Times New Roman" w:eastAsia="Times New Roman" w:hAnsi="Times New Roman" w:cs="Times New Roman"/>
          <w:kern w:val="0"/>
          <w:lang w:val="en-GB" w:eastAsia="nl-NL"/>
          <w14:ligatures w14:val="none"/>
        </w:rPr>
        <w:t>(biennial mammography, 76% compliance).</w:t>
      </w:r>
      <w:r w:rsidR="00E47772">
        <w:rPr>
          <w:rFonts w:ascii="Times New Roman" w:eastAsia="Times New Roman" w:hAnsi="Times New Roman" w:cs="Times New Roman"/>
          <w:kern w:val="0"/>
          <w:lang w:val="en-GB" w:eastAsia="nl-NL"/>
          <w14:ligatures w14:val="none"/>
        </w:rPr>
        <w:t xml:space="preserve"> This sensitivity analysis was conducted to </w:t>
      </w:r>
      <w:r w:rsidR="00295BF3">
        <w:rPr>
          <w:rFonts w:ascii="Times New Roman" w:eastAsia="Times New Roman" w:hAnsi="Times New Roman" w:cs="Times New Roman"/>
          <w:kern w:val="0"/>
          <w:lang w:val="en-GB" w:eastAsia="nl-NL"/>
          <w14:ligatures w14:val="none"/>
        </w:rPr>
        <w:t>estimate the effect of excluding direct progression to invasive breast cancer, estimated at 18%.</w:t>
      </w:r>
    </w:p>
    <w:p w14:paraId="49857415" w14:textId="77777777" w:rsidR="006F1A7F" w:rsidRPr="005A3C93" w:rsidRDefault="006F1A7F">
      <w:pPr>
        <w:rPr>
          <w:lang w:val="en-GB"/>
        </w:rPr>
      </w:pPr>
    </w:p>
    <w:sectPr w:rsidR="006F1A7F" w:rsidRPr="005A3C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C93"/>
    <w:rsid w:val="001A3F02"/>
    <w:rsid w:val="002412DD"/>
    <w:rsid w:val="00295BF3"/>
    <w:rsid w:val="002C3499"/>
    <w:rsid w:val="0047348D"/>
    <w:rsid w:val="005A3C93"/>
    <w:rsid w:val="00601ACA"/>
    <w:rsid w:val="006F1A7F"/>
    <w:rsid w:val="0070205D"/>
    <w:rsid w:val="0077525E"/>
    <w:rsid w:val="00812E35"/>
    <w:rsid w:val="00A20833"/>
    <w:rsid w:val="00A46DD9"/>
    <w:rsid w:val="00AF0791"/>
    <w:rsid w:val="00B547DB"/>
    <w:rsid w:val="00B709E9"/>
    <w:rsid w:val="00C133C9"/>
    <w:rsid w:val="00C43DDF"/>
    <w:rsid w:val="00C54EC0"/>
    <w:rsid w:val="00CB14C7"/>
    <w:rsid w:val="00DF139A"/>
    <w:rsid w:val="00E47772"/>
    <w:rsid w:val="00E91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E4D8B5"/>
  <w15:chartTrackingRefBased/>
  <w15:docId w15:val="{1A624F6B-C7FB-4E30-8114-E5D2AAE73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5A3C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A3C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A3C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A3C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A3C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A3C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A3C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A3C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A3C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A3C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A3C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A3C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A3C93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A3C93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A3C93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A3C93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A3C93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A3C9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5A3C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5A3C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A3C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A3C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5A3C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5A3C93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5A3C93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5A3C93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A3C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A3C93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5A3C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599</Characters>
  <Application>Microsoft Office Word</Application>
  <DocSecurity>0</DocSecurity>
  <Lines>4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elhekken, K (rad)</dc:creator>
  <cp:keywords/>
  <dc:description/>
  <cp:lastModifiedBy>Poelhekken, K (rad)</cp:lastModifiedBy>
  <cp:revision>2</cp:revision>
  <dcterms:created xsi:type="dcterms:W3CDTF">2025-12-04T13:26:00Z</dcterms:created>
  <dcterms:modified xsi:type="dcterms:W3CDTF">2025-12-04T13:26:00Z</dcterms:modified>
</cp:coreProperties>
</file>